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B1C" w:rsidRPr="005D2CF6" w:rsidRDefault="001C0B1C" w:rsidP="001C0B1C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6486D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48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486D">
        <w:rPr>
          <w:rFonts w:ascii="Times New Roman" w:hAnsi="Times New Roman" w:cs="Times New Roman"/>
          <w:sz w:val="24"/>
          <w:szCs w:val="24"/>
          <w:u w:val="single"/>
        </w:rPr>
        <w:t>Pathway wise distribution of various nitrated proteins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identified N16961 and C6706 strain of </w:t>
      </w:r>
      <w:r w:rsidRPr="0006486D">
        <w:rPr>
          <w:rFonts w:ascii="Times New Roman" w:hAnsi="Times New Roman" w:cs="Times New Roman"/>
          <w:i/>
          <w:sz w:val="24"/>
          <w:szCs w:val="24"/>
          <w:u w:val="single"/>
        </w:rPr>
        <w:t xml:space="preserve">Vibrio </w:t>
      </w:r>
      <w:proofErr w:type="spellStart"/>
      <w:r w:rsidRPr="0006486D">
        <w:rPr>
          <w:rFonts w:ascii="Times New Roman" w:hAnsi="Times New Roman" w:cs="Times New Roman"/>
          <w:i/>
          <w:sz w:val="24"/>
          <w:szCs w:val="24"/>
          <w:u w:val="single"/>
        </w:rPr>
        <w:t>cholera</w:t>
      </w:r>
      <w:r w:rsidRPr="0006486D">
        <w:rPr>
          <w:rFonts w:ascii="Times New Roman" w:hAnsi="Times New Roman" w:cs="Times New Roman"/>
          <w:sz w:val="24"/>
          <w:szCs w:val="24"/>
          <w:u w:val="single"/>
        </w:rPr>
        <w:t>e</w:t>
      </w:r>
      <w:proofErr w:type="spellEnd"/>
    </w:p>
    <w:tbl>
      <w:tblPr>
        <w:tblStyle w:val="TableGrid"/>
        <w:tblpPr w:leftFromText="180" w:rightFromText="180" w:vertAnchor="page" w:horzAnchor="margin" w:tblpY="2967"/>
        <w:tblW w:w="0" w:type="auto"/>
        <w:tblLook w:val="04A0" w:firstRow="1" w:lastRow="0" w:firstColumn="1" w:lastColumn="0" w:noHBand="0" w:noVBand="1"/>
      </w:tblPr>
      <w:tblGrid>
        <w:gridCol w:w="3017"/>
        <w:gridCol w:w="3689"/>
        <w:gridCol w:w="2870"/>
      </w:tblGrid>
      <w:tr w:rsidR="001C0B1C" w:rsidTr="00946ED3">
        <w:tc>
          <w:tcPr>
            <w:tcW w:w="3017" w:type="dxa"/>
          </w:tcPr>
          <w:p w:rsidR="001C0B1C" w:rsidRPr="00585F2F" w:rsidRDefault="001C0B1C" w:rsidP="00946ED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bookmarkStart w:id="0" w:name="_GoBack"/>
            <w:bookmarkEnd w:id="0"/>
            <w:r w:rsidRPr="00585F2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Type</w:t>
            </w:r>
          </w:p>
        </w:tc>
        <w:tc>
          <w:tcPr>
            <w:tcW w:w="3689" w:type="dxa"/>
          </w:tcPr>
          <w:p w:rsidR="001C0B1C" w:rsidRPr="00585F2F" w:rsidRDefault="001C0B1C" w:rsidP="00946ED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85F2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N16961</w:t>
            </w:r>
          </w:p>
        </w:tc>
        <w:tc>
          <w:tcPr>
            <w:tcW w:w="2870" w:type="dxa"/>
          </w:tcPr>
          <w:p w:rsidR="001C0B1C" w:rsidRPr="00585F2F" w:rsidRDefault="001C0B1C" w:rsidP="00946ED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85F2F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6706</w:t>
            </w:r>
          </w:p>
        </w:tc>
      </w:tr>
      <w:tr w:rsidR="001C0B1C" w:rsidTr="00946ED3">
        <w:tc>
          <w:tcPr>
            <w:tcW w:w="3017" w:type="dxa"/>
          </w:tcPr>
          <w:p w:rsidR="001C0B1C" w:rsidRDefault="001C0B1C" w:rsidP="00946ED3">
            <w:pPr>
              <w:jc w:val="both"/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475535"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Glycolysis</w:t>
            </w:r>
            <w: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/Gluconeogenesis</w:t>
            </w:r>
          </w:p>
          <w:p w:rsidR="001C0B1C" w:rsidRPr="00475535" w:rsidRDefault="001C0B1C" w:rsidP="00946ED3">
            <w:pPr>
              <w:jc w:val="both"/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Or PPP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_3-bisphosphoglycerate-independent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phosphoglycerate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mutase</w:t>
            </w:r>
            <w:proofErr w:type="spellEnd"/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cetyltransferase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mponent of pyruvate dehydrogenase complex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Dihydrolipoyl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ehydrogenase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Enolase</w:t>
            </w:r>
            <w:proofErr w:type="spellEnd"/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Glyceraldehyde-3-phosphate dehydrogenase</w:t>
            </w:r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Phosphoenolpyruvate</w:t>
            </w:r>
            <w:proofErr w:type="spellEnd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carboxykinase</w:t>
            </w:r>
            <w:proofErr w:type="spellEnd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TP)</w:t>
            </w:r>
          </w:p>
          <w:p w:rsidR="001C0B1C" w:rsidRPr="00D210A3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Phosphoglycerate</w:t>
            </w:r>
            <w:proofErr w:type="spellEnd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  <w:p w:rsidR="001C0B1C" w:rsidRPr="00D210A3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Pyruvate dehydrogenase E1 component</w:t>
            </w:r>
          </w:p>
          <w:p w:rsidR="001C0B1C" w:rsidRPr="00D210A3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Pyruvate kinase</w:t>
            </w:r>
          </w:p>
          <w:p w:rsidR="001C0B1C" w:rsidRPr="00D210A3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Transaldolase</w:t>
            </w:r>
            <w:proofErr w:type="spellEnd"/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Transketolase</w:t>
            </w:r>
            <w:proofErr w:type="spellEnd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2870" w:type="dxa"/>
          </w:tcPr>
          <w:p w:rsidR="001C0B1C" w:rsidRPr="005B48DC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Phosphoenolpyruvate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carboxykinase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TP)</w:t>
            </w:r>
          </w:p>
          <w:p w:rsidR="001C0B1C" w:rsidRPr="005B48DC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Pyruvate dehydrogenase E1 component</w:t>
            </w:r>
          </w:p>
          <w:p w:rsidR="001C0B1C" w:rsidRPr="00C90926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Fructose-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bisphosphate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aldolase</w:t>
            </w:r>
            <w:proofErr w:type="spellEnd"/>
          </w:p>
          <w:p w:rsidR="001C0B1C" w:rsidRPr="005B48DC" w:rsidRDefault="001C0B1C" w:rsidP="001C0B1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Transketolase</w:t>
            </w:r>
            <w:proofErr w:type="spellEnd"/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475535"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 xml:space="preserve"> cycle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Citrate synthase</w:t>
            </w:r>
          </w:p>
          <w:p w:rsidR="001C0B1C" w:rsidRPr="00C82B5F" w:rsidRDefault="001C0B1C" w:rsidP="001C0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Formate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cetyltransferase</w:t>
            </w:r>
            <w:proofErr w:type="spellEnd"/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Isocitrate dehydrogenase [NAD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:rsidR="001C0B1C" w:rsidRPr="00C90926" w:rsidRDefault="001C0B1C" w:rsidP="001C0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Aconitate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hydratase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</w:t>
            </w:r>
          </w:p>
          <w:p w:rsidR="001C0B1C" w:rsidRPr="00AD6240" w:rsidRDefault="001C0B1C" w:rsidP="001C0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Oxoglutarate</w:t>
            </w:r>
            <w:proofErr w:type="spellEnd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ehydrogenase (</w:t>
            </w: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succinyl</w:t>
            </w:r>
            <w:proofErr w:type="spellEnd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-transferring)</w:t>
            </w:r>
          </w:p>
          <w:p w:rsidR="001C0B1C" w:rsidRPr="005B48DC" w:rsidRDefault="001C0B1C" w:rsidP="001C0B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AD6240">
              <w:rPr>
                <w:rFonts w:ascii="Times New Roman" w:hAnsi="Times New Roman" w:cs="Times New Roman"/>
                <w:b/>
                <w:sz w:val="16"/>
                <w:szCs w:val="16"/>
              </w:rPr>
              <w:t>Succinate--CoA ligase [ADP-forming] subunit alpha</w:t>
            </w: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Electron Transport Chain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ccinate dehydrogenase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flavoprotein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ubunit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TP synthase subunit beta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TP synthase subunit alpha</w:t>
            </w:r>
          </w:p>
          <w:p w:rsidR="001C0B1C" w:rsidRPr="005D20CB" w:rsidRDefault="001C0B1C" w:rsidP="00946ED3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:rsidR="001C0B1C" w:rsidRPr="00C90926" w:rsidRDefault="001C0B1C" w:rsidP="001C0B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ATP synthase subunit alpha</w:t>
            </w: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475535"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Nucleotide metabolism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2`_3`-cyclic-nucleotide 2`-phosphodiesterase</w:t>
            </w:r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CTP synthase</w:t>
            </w:r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Phosphomethylpyrimidine</w:t>
            </w:r>
            <w:proofErr w:type="spellEnd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ynthase</w:t>
            </w:r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lyribonucleotide </w:t>
            </w: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nucleotidyltransferase</w:t>
            </w:r>
            <w:proofErr w:type="spellEnd"/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Purine nuc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oside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hosphorylas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oD</w:t>
            </w:r>
            <w:proofErr w:type="spellEnd"/>
          </w:p>
        </w:tc>
        <w:tc>
          <w:tcPr>
            <w:tcW w:w="2870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475535"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Carbohydrate metabolism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pha-1_4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glucan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phosphorylase</w:t>
            </w:r>
            <w:proofErr w:type="spellEnd"/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GDP-mannose 4_6-dehydratase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ucose-1-phosphate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denylyltransferase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Phosphomannomutase</w:t>
            </w:r>
            <w:proofErr w:type="spellEnd"/>
          </w:p>
        </w:tc>
        <w:tc>
          <w:tcPr>
            <w:tcW w:w="2870" w:type="dxa"/>
          </w:tcPr>
          <w:p w:rsidR="001C0B1C" w:rsidRPr="00C90926" w:rsidRDefault="001C0B1C" w:rsidP="001C0B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GDP-mannose 4_6-dehydratase</w:t>
            </w: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Amino acid/</w:t>
            </w:r>
            <w:r w:rsidRPr="00475535"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Protein metabolism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Peptidyl-prolyl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cis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trans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isomerase</w:t>
            </w:r>
            <w:proofErr w:type="spellEnd"/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sparagine--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tRNA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igase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spartate ammonia-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lyase</w:t>
            </w:r>
            <w:proofErr w:type="spellEnd"/>
          </w:p>
          <w:p w:rsidR="001C0B1C" w:rsidRPr="00C82B5F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Glutamine synthetase</w:t>
            </w:r>
          </w:p>
          <w:p w:rsidR="001C0B1C" w:rsidRPr="002A7ADE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Lysine--</w:t>
            </w:r>
            <w:proofErr w:type="spellStart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tRNA</w:t>
            </w:r>
            <w:proofErr w:type="spellEnd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igase</w:t>
            </w:r>
          </w:p>
          <w:p w:rsidR="001C0B1C" w:rsidRPr="002A7ADE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Peptidase B</w:t>
            </w:r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Phenylalanine--</w:t>
            </w:r>
            <w:proofErr w:type="spellStart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tRNA</w:t>
            </w:r>
            <w:proofErr w:type="spellEnd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igase beta subunit</w:t>
            </w:r>
          </w:p>
          <w:p w:rsidR="001C0B1C" w:rsidRPr="00D210A3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Proline--</w:t>
            </w: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tRNA</w:t>
            </w:r>
            <w:proofErr w:type="spellEnd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igase</w:t>
            </w:r>
          </w:p>
          <w:p w:rsidR="001C0B1C" w:rsidRPr="00D210A3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Tryptophanase</w:t>
            </w:r>
            <w:proofErr w:type="spellEnd"/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TyrA</w:t>
            </w:r>
            <w:proofErr w:type="spellEnd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  <w:tc>
          <w:tcPr>
            <w:tcW w:w="2870" w:type="dxa"/>
          </w:tcPr>
          <w:p w:rsidR="001C0B1C" w:rsidRPr="00C90926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-hydro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lipoyl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ysine-residue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succinyl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ransferase component of 2-oxoglutarate dehydrogenase complex</w:t>
            </w:r>
          </w:p>
          <w:p w:rsidR="001C0B1C" w:rsidRPr="00C90926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Tryptophanase</w:t>
            </w:r>
            <w:proofErr w:type="spellEnd"/>
          </w:p>
          <w:p w:rsidR="001C0B1C" w:rsidRPr="005B48DC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Glutamine synthetase</w:t>
            </w: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Lipid metabolism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-dehydro-3-deoxyphosphooctonate 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ldolase</w:t>
            </w:r>
            <w:proofErr w:type="spellEnd"/>
          </w:p>
          <w:p w:rsidR="001C0B1C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cetyl-coA carboxylase carboxyl transferase subunit alpha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Glycerol kinase</w:t>
            </w:r>
          </w:p>
        </w:tc>
        <w:tc>
          <w:tcPr>
            <w:tcW w:w="2870" w:type="dxa"/>
          </w:tcPr>
          <w:p w:rsidR="001C0B1C" w:rsidRPr="00C90926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Glycerol kinase</w:t>
            </w:r>
          </w:p>
          <w:p w:rsidR="001C0B1C" w:rsidRPr="00C90926" w:rsidRDefault="001C0B1C" w:rsidP="001C0B1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Lipoprotein</w:t>
            </w: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475535"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Porin or transporter proteins</w:t>
            </w:r>
          </w:p>
        </w:tc>
        <w:tc>
          <w:tcPr>
            <w:tcW w:w="3689" w:type="dxa"/>
          </w:tcPr>
          <w:p w:rsidR="001C0B1C" w:rsidRPr="002A7ADE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Oligopeptide</w:t>
            </w:r>
            <w:proofErr w:type="spellEnd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C transporter_ </w:t>
            </w:r>
            <w:proofErr w:type="spellStart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periplasmic</w:t>
            </w:r>
            <w:proofErr w:type="spellEnd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oligopeptide</w:t>
            </w:r>
            <w:proofErr w:type="spellEnd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-binding protein/SBP_bac_5 domain-containing protein</w:t>
            </w:r>
          </w:p>
          <w:p w:rsidR="001C0B1C" w:rsidRPr="006876F8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ptide ABC transporter_ </w:t>
            </w:r>
            <w:proofErr w:type="spellStart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periplasmic</w:t>
            </w:r>
            <w:proofErr w:type="spellEnd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ptide-binding protein</w:t>
            </w:r>
          </w:p>
          <w:p w:rsidR="001C0B1C" w:rsidRPr="00D210A3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Protein-export protein </w:t>
            </w:r>
            <w:proofErr w:type="spellStart"/>
            <w:r w:rsidRPr="006876F8">
              <w:rPr>
                <w:rFonts w:ascii="Times New Roman" w:hAnsi="Times New Roman" w:cs="Times New Roman"/>
                <w:b/>
                <w:sz w:val="16"/>
                <w:szCs w:val="16"/>
              </w:rPr>
              <w:t>SecB</w:t>
            </w:r>
            <w:proofErr w:type="spellEnd"/>
          </w:p>
          <w:p w:rsidR="001C0B1C" w:rsidRPr="002A7ADE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Putrescine</w:t>
            </w:r>
            <w:proofErr w:type="spellEnd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binding </w:t>
            </w:r>
            <w:proofErr w:type="spellStart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>periplasmic</w:t>
            </w:r>
            <w:proofErr w:type="spellEnd"/>
            <w:r w:rsidRPr="00D210A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</w:tc>
        <w:tc>
          <w:tcPr>
            <w:tcW w:w="2870" w:type="dxa"/>
          </w:tcPr>
          <w:p w:rsidR="001C0B1C" w:rsidRPr="00C90926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eptide ABC transporter substrate-binding protein</w:t>
            </w:r>
          </w:p>
          <w:p w:rsidR="001C0B1C" w:rsidRPr="00C90926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OmpA</w:t>
            </w:r>
            <w:proofErr w:type="spellEnd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amily protein</w:t>
            </w:r>
          </w:p>
          <w:p w:rsidR="001C0B1C" w:rsidRPr="00C90926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rin </w:t>
            </w: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OmpT</w:t>
            </w:r>
            <w:proofErr w:type="spellEnd"/>
          </w:p>
          <w:p w:rsidR="001C0B1C" w:rsidRPr="00C90926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Amino acid ABC transporter substrate-</w:t>
            </w: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binding protein</w:t>
            </w:r>
          </w:p>
          <w:p w:rsidR="001C0B1C" w:rsidRPr="005B48DC" w:rsidRDefault="001C0B1C" w:rsidP="001C0B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MipA</w:t>
            </w:r>
            <w:proofErr w:type="spellEnd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OmpV</w:t>
            </w:r>
            <w:proofErr w:type="spellEnd"/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amily protein</w:t>
            </w: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475535"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lastRenderedPageBreak/>
              <w:t>Redox/stress protective proteins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Thioredoxin Reductase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ldehyde-alcohol dehydrogenase</w:t>
            </w:r>
          </w:p>
          <w:p w:rsidR="001C0B1C" w:rsidRPr="00C82B5F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lutathion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ductase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ron-sulfur cluster assembly scaffold protein </w:t>
            </w:r>
            <w:proofErr w:type="spellStart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IscU</w:t>
            </w:r>
            <w:proofErr w:type="spellEnd"/>
          </w:p>
        </w:tc>
        <w:tc>
          <w:tcPr>
            <w:tcW w:w="2870" w:type="dxa"/>
          </w:tcPr>
          <w:p w:rsidR="001C0B1C" w:rsidRPr="006A37F4" w:rsidRDefault="001C0B1C" w:rsidP="001C0B1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90926">
              <w:rPr>
                <w:rFonts w:ascii="Times New Roman" w:hAnsi="Times New Roman" w:cs="Times New Roman"/>
                <w:b/>
                <w:sz w:val="16"/>
                <w:szCs w:val="16"/>
              </w:rPr>
              <w:t>Catalase-peroxidase</w:t>
            </w:r>
          </w:p>
          <w:p w:rsidR="001C0B1C" w:rsidRPr="00AD6240" w:rsidRDefault="001C0B1C" w:rsidP="001C0B1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iversal stress protein </w:t>
            </w:r>
            <w:proofErr w:type="spellStart"/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>UspE</w:t>
            </w:r>
            <w:proofErr w:type="spellEnd"/>
          </w:p>
          <w:p w:rsidR="001C0B1C" w:rsidRPr="00C90926" w:rsidRDefault="001C0B1C" w:rsidP="001C0B1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ingent starvation protein-</w:t>
            </w:r>
            <w:r w:rsidRPr="00AD624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</w:tr>
      <w:tr w:rsidR="001C0B1C" w:rsidTr="00946ED3">
        <w:tc>
          <w:tcPr>
            <w:tcW w:w="3017" w:type="dxa"/>
          </w:tcPr>
          <w:p w:rsidR="001C0B1C" w:rsidRPr="00475535" w:rsidRDefault="001C0B1C" w:rsidP="00946ED3">
            <w:pP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  <w:t>Other housekeeping proteins/enzymes</w:t>
            </w:r>
          </w:p>
        </w:tc>
        <w:tc>
          <w:tcPr>
            <w:tcW w:w="3689" w:type="dxa"/>
          </w:tcPr>
          <w:p w:rsidR="001C0B1C" w:rsidRPr="005D20CB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50S ribosomal protein L21</w:t>
            </w:r>
          </w:p>
          <w:p w:rsidR="001C0B1C" w:rsidRPr="005D20CB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Adenylate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  <w:p w:rsidR="001C0B1C" w:rsidRPr="00C82B5F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DNA-directed RNA polymerase subunit beta (</w:t>
            </w:r>
            <w:proofErr w:type="spellStart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rpoB</w:t>
            </w:r>
            <w:proofErr w:type="spellEnd"/>
            <w:r w:rsidRPr="005D20C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1C0B1C" w:rsidRPr="00C82B5F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TH-type transcriptional repressor </w:t>
            </w:r>
            <w:proofErr w:type="spellStart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PurR</w:t>
            </w:r>
            <w:proofErr w:type="spellEnd"/>
          </w:p>
          <w:p w:rsidR="001C0B1C" w:rsidRPr="00C82B5F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ron-containing alcohol dehydrogenase family protein </w:t>
            </w:r>
            <w:proofErr w:type="spellStart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RfbM</w:t>
            </w:r>
            <w:proofErr w:type="spellEnd"/>
          </w:p>
          <w:p w:rsidR="001C0B1C" w:rsidRPr="002A7ADE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Nicotinate</w:t>
            </w:r>
            <w:proofErr w:type="spellEnd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nucleotide </w:t>
            </w:r>
            <w:proofErr w:type="spellStart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pyrophosphorylase</w:t>
            </w:r>
            <w:proofErr w:type="spellEnd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_ </w:t>
            </w:r>
            <w:proofErr w:type="spellStart"/>
            <w:r w:rsidRPr="00C82B5F">
              <w:rPr>
                <w:rFonts w:ascii="Times New Roman" w:hAnsi="Times New Roman" w:cs="Times New Roman"/>
                <w:b/>
                <w:sz w:val="16"/>
                <w:szCs w:val="16"/>
              </w:rPr>
              <w:t>carboxylating</w:t>
            </w:r>
            <w:proofErr w:type="spellEnd"/>
          </w:p>
          <w:p w:rsidR="001C0B1C" w:rsidRPr="002A7ADE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Peptidoglycan-associated protein</w:t>
            </w:r>
          </w:p>
          <w:p w:rsidR="001C0B1C" w:rsidRPr="002A7ADE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PhnA</w:t>
            </w:r>
            <w:proofErr w:type="spellEnd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tein</w:t>
            </w:r>
          </w:p>
          <w:p w:rsidR="001C0B1C" w:rsidRPr="005B48DC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hosphate </w:t>
            </w:r>
            <w:proofErr w:type="spellStart"/>
            <w:r w:rsidRPr="002A7ADE">
              <w:rPr>
                <w:rFonts w:ascii="Times New Roman" w:hAnsi="Times New Roman" w:cs="Times New Roman"/>
                <w:b/>
                <w:sz w:val="16"/>
                <w:szCs w:val="16"/>
              </w:rPr>
              <w:t>acetyltransferase</w:t>
            </w:r>
            <w:proofErr w:type="spellEnd"/>
          </w:p>
          <w:p w:rsidR="001C0B1C" w:rsidRPr="00B727D2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0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kDa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chaperonin</w:t>
            </w:r>
            <w:proofErr w:type="spellEnd"/>
          </w:p>
          <w:p w:rsidR="001C0B1C" w:rsidRPr="00B727D2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27D2">
              <w:rPr>
                <w:rFonts w:ascii="Times New Roman" w:hAnsi="Times New Roman" w:cs="Times New Roman"/>
                <w:b/>
                <w:sz w:val="16"/>
                <w:szCs w:val="16"/>
              </w:rPr>
              <w:t>Elongation factor G 2</w:t>
            </w:r>
          </w:p>
          <w:p w:rsidR="001C0B1C" w:rsidRPr="00B727D2" w:rsidRDefault="001C0B1C" w:rsidP="00946ED3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:rsidR="001C0B1C" w:rsidRPr="006A37F4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0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kDa</w:t>
            </w:r>
            <w:proofErr w:type="spellEnd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5B48DC">
              <w:rPr>
                <w:rFonts w:ascii="Times New Roman" w:hAnsi="Times New Roman" w:cs="Times New Roman"/>
                <w:b/>
                <w:sz w:val="16"/>
                <w:szCs w:val="16"/>
              </w:rPr>
              <w:t>chaperonin</w:t>
            </w:r>
            <w:proofErr w:type="spellEnd"/>
          </w:p>
          <w:p w:rsidR="001C0B1C" w:rsidRPr="006A37F4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>Peptidoglycan-associated protein</w:t>
            </w:r>
          </w:p>
          <w:p w:rsidR="001C0B1C" w:rsidRPr="006A37F4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>50S ribosomal protein L5</w:t>
            </w:r>
          </w:p>
          <w:p w:rsidR="001C0B1C" w:rsidRPr="006A37F4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>50S ribosomal protein L11</w:t>
            </w:r>
          </w:p>
          <w:p w:rsidR="001C0B1C" w:rsidRPr="00AD6240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>Rsd</w:t>
            </w:r>
            <w:proofErr w:type="spellEnd"/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>AlgQ</w:t>
            </w:r>
            <w:proofErr w:type="spellEnd"/>
            <w:r w:rsidRPr="006A37F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amily anti-sigma factor</w:t>
            </w:r>
          </w:p>
          <w:p w:rsidR="001C0B1C" w:rsidRPr="005B48DC" w:rsidRDefault="001C0B1C" w:rsidP="001C0B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240">
              <w:rPr>
                <w:rFonts w:ascii="Times New Roman" w:hAnsi="Times New Roman" w:cs="Times New Roman"/>
                <w:b/>
                <w:sz w:val="16"/>
                <w:szCs w:val="16"/>
              </w:rPr>
              <w:t>Adenylate</w:t>
            </w:r>
            <w:proofErr w:type="spellEnd"/>
            <w:r w:rsidRPr="00AD62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kinase</w:t>
            </w:r>
          </w:p>
        </w:tc>
      </w:tr>
    </w:tbl>
    <w:p w:rsidR="00C03863" w:rsidRDefault="00C03863"/>
    <w:sectPr w:rsidR="00C03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35132"/>
    <w:multiLevelType w:val="hybridMultilevel"/>
    <w:tmpl w:val="7452F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EE18D7"/>
    <w:multiLevelType w:val="hybridMultilevel"/>
    <w:tmpl w:val="F2A89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44434"/>
    <w:multiLevelType w:val="hybridMultilevel"/>
    <w:tmpl w:val="4A2A8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0D381F"/>
    <w:multiLevelType w:val="hybridMultilevel"/>
    <w:tmpl w:val="0B0C2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974894"/>
    <w:multiLevelType w:val="hybridMultilevel"/>
    <w:tmpl w:val="80465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CB176F"/>
    <w:multiLevelType w:val="hybridMultilevel"/>
    <w:tmpl w:val="6C849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3E60D5"/>
    <w:multiLevelType w:val="hybridMultilevel"/>
    <w:tmpl w:val="C19E6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DF0DF0"/>
    <w:multiLevelType w:val="hybridMultilevel"/>
    <w:tmpl w:val="4704F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7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B1C"/>
    <w:rsid w:val="001C0B1C"/>
    <w:rsid w:val="00C0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C0B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C0B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njay Ghosh</dc:creator>
  <cp:lastModifiedBy>Dr. Sanjay Ghosh</cp:lastModifiedBy>
  <cp:revision>1</cp:revision>
  <dcterms:created xsi:type="dcterms:W3CDTF">2021-03-18T12:53:00Z</dcterms:created>
  <dcterms:modified xsi:type="dcterms:W3CDTF">2021-03-18T12:54:00Z</dcterms:modified>
</cp:coreProperties>
</file>